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565F46" w14:textId="79713DE1" w:rsidR="00D43962" w:rsidRPr="00FE5E8C" w:rsidRDefault="00F70D08" w:rsidP="00FE5E8C">
      <w:pPr>
        <w:pStyle w:val="Heading1"/>
        <w:rPr>
          <w:rFonts w:ascii="Times New Roman" w:hAnsi="Times New Roman" w:cs="Times New Roman"/>
        </w:rPr>
      </w:pPr>
      <w:bookmarkStart w:id="0" w:name="_GoBack"/>
      <w:bookmarkEnd w:id="0"/>
      <w:r w:rsidRPr="00FE5E8C">
        <w:rPr>
          <w:rFonts w:ascii="Times New Roman" w:hAnsi="Times New Roman" w:cs="Times New Roman"/>
        </w:rPr>
        <w:t>Client Focus Group</w:t>
      </w:r>
      <w:r w:rsidR="00FE5E8C" w:rsidRPr="00FE5E8C">
        <w:rPr>
          <w:rFonts w:ascii="Times New Roman" w:hAnsi="Times New Roman" w:cs="Times New Roman"/>
        </w:rPr>
        <w:t xml:space="preserve"> Guide</w:t>
      </w:r>
    </w:p>
    <w:p w14:paraId="3CF2A5CD" w14:textId="43CF8170" w:rsidR="00F70D08" w:rsidRPr="00FE5E8C" w:rsidRDefault="00F70D08">
      <w:pPr>
        <w:rPr>
          <w:rFonts w:ascii="Times New Roman" w:hAnsi="Times New Roman" w:cs="Times New Roman"/>
        </w:rPr>
      </w:pPr>
    </w:p>
    <w:p w14:paraId="0B845F6C" w14:textId="77777777" w:rsidR="00F70D08" w:rsidRPr="00FE5E8C" w:rsidRDefault="00F70D08" w:rsidP="00F70D08">
      <w:pPr>
        <w:pStyle w:val="Heading2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E5E8C">
        <w:rPr>
          <w:rFonts w:ascii="Times New Roman" w:hAnsi="Times New Roman" w:cs="Times New Roman"/>
          <w:b w:val="0"/>
          <w:bCs w:val="0"/>
          <w:sz w:val="24"/>
          <w:szCs w:val="24"/>
        </w:rPr>
        <w:t>Section 1- General Warmup</w:t>
      </w:r>
    </w:p>
    <w:p w14:paraId="66DEAAC9" w14:textId="6972FDA5" w:rsidR="00F70D08" w:rsidRPr="00FE5E8C" w:rsidRDefault="00F70D08" w:rsidP="00F70D08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E5E8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>First, can you please tell us a bit about yourself, what you do and what interested you in expressing your interest in participating</w:t>
      </w:r>
      <w:r w:rsidR="0E4A94F0" w:rsidRPr="00FE5E8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 xml:space="preserve"> in</w:t>
      </w:r>
      <w:r w:rsidRPr="00FE5E8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 xml:space="preserve"> this focus group? </w:t>
      </w:r>
    </w:p>
    <w:p w14:paraId="239782D0" w14:textId="7D79839B" w:rsidR="00F70D08" w:rsidRPr="00FE5E8C" w:rsidRDefault="00F70D08" w:rsidP="00F70D08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E5E8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>What is your</w:t>
      </w:r>
      <w:r w:rsidR="009C72E0" w:rsidRPr="00FE5E8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 xml:space="preserve"> general</w:t>
      </w:r>
      <w:r w:rsidRPr="00FE5E8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 xml:space="preserve"> experience in BreastScreen Victoria</w:t>
      </w:r>
      <w:r w:rsidR="464EA934" w:rsidRPr="00FE5E8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 xml:space="preserve"> and how long have you been a client of BreastScreen</w:t>
      </w:r>
      <w:r w:rsidRPr="00FE5E8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 xml:space="preserve">? </w:t>
      </w:r>
    </w:p>
    <w:p w14:paraId="5EA41D65" w14:textId="0AA581BF" w:rsidR="405FC2F0" w:rsidRPr="00FE5E8C" w:rsidRDefault="405FC2F0" w:rsidP="405FC2F0">
      <w:pPr>
        <w:spacing w:after="0"/>
        <w:rPr>
          <w:rFonts w:ascii="Times New Roman" w:eastAsia="Times New Roman" w:hAnsi="Times New Roman" w:cs="Times New Roman"/>
          <w:color w:val="44546A" w:themeColor="text2"/>
          <w:sz w:val="24"/>
          <w:szCs w:val="24"/>
          <w:lang w:eastAsia="en-GB"/>
        </w:rPr>
      </w:pPr>
    </w:p>
    <w:p w14:paraId="6B76B1AC" w14:textId="1FE3E754" w:rsidR="592D1B36" w:rsidRPr="00FE5E8C" w:rsidRDefault="592D1B36" w:rsidP="405FC2F0">
      <w:pPr>
        <w:spacing w:after="0"/>
        <w:rPr>
          <w:rFonts w:ascii="Times New Roman" w:eastAsia="Times New Roman" w:hAnsi="Times New Roman" w:cs="Times New Roman"/>
          <w:color w:val="44546A" w:themeColor="text2"/>
          <w:sz w:val="24"/>
          <w:szCs w:val="24"/>
          <w:lang w:eastAsia="en-GB"/>
        </w:rPr>
      </w:pPr>
      <w:r w:rsidRPr="00FE5E8C">
        <w:rPr>
          <w:rFonts w:ascii="Times New Roman" w:eastAsia="Times New Roman" w:hAnsi="Times New Roman" w:cs="Times New Roman"/>
          <w:color w:val="44546A" w:themeColor="text2"/>
          <w:sz w:val="24"/>
          <w:szCs w:val="24"/>
          <w:lang w:eastAsia="en-GB"/>
        </w:rPr>
        <w:t xml:space="preserve">For the purposes of this discussion, when we refer to artificial </w:t>
      </w:r>
      <w:r w:rsidR="0EE09A6C" w:rsidRPr="00FE5E8C">
        <w:rPr>
          <w:rFonts w:ascii="Times New Roman" w:eastAsia="Times New Roman" w:hAnsi="Times New Roman" w:cs="Times New Roman"/>
          <w:color w:val="44546A" w:themeColor="text2"/>
          <w:sz w:val="24"/>
          <w:szCs w:val="24"/>
          <w:lang w:eastAsia="en-GB"/>
        </w:rPr>
        <w:t>intelligence,</w:t>
      </w:r>
      <w:r w:rsidRPr="00FE5E8C">
        <w:rPr>
          <w:rFonts w:ascii="Times New Roman" w:eastAsia="Times New Roman" w:hAnsi="Times New Roman" w:cs="Times New Roman"/>
          <w:color w:val="44546A" w:themeColor="text2"/>
          <w:sz w:val="24"/>
          <w:szCs w:val="24"/>
          <w:lang w:eastAsia="en-GB"/>
        </w:rPr>
        <w:t xml:space="preserve"> we mean the use of machines or computers to do the interpreting, </w:t>
      </w:r>
      <w:r w:rsidR="008D6F6C" w:rsidRPr="00FE5E8C">
        <w:rPr>
          <w:rFonts w:ascii="Times New Roman" w:eastAsia="Times New Roman" w:hAnsi="Times New Roman" w:cs="Times New Roman"/>
          <w:color w:val="44546A" w:themeColor="text2"/>
          <w:sz w:val="24"/>
          <w:szCs w:val="24"/>
          <w:lang w:eastAsia="en-GB"/>
        </w:rPr>
        <w:t>diagnostics</w:t>
      </w:r>
      <w:r w:rsidRPr="00FE5E8C">
        <w:rPr>
          <w:rFonts w:ascii="Times New Roman" w:eastAsia="Times New Roman" w:hAnsi="Times New Roman" w:cs="Times New Roman"/>
          <w:color w:val="44546A" w:themeColor="text2"/>
          <w:sz w:val="24"/>
          <w:szCs w:val="24"/>
          <w:lang w:eastAsia="en-GB"/>
        </w:rPr>
        <w:t xml:space="preserve"> or analysis of information that a hu</w:t>
      </w:r>
      <w:r w:rsidR="2E6090AB" w:rsidRPr="00FE5E8C">
        <w:rPr>
          <w:rFonts w:ascii="Times New Roman" w:eastAsia="Times New Roman" w:hAnsi="Times New Roman" w:cs="Times New Roman"/>
          <w:color w:val="44546A" w:themeColor="text2"/>
          <w:sz w:val="24"/>
          <w:szCs w:val="24"/>
          <w:lang w:eastAsia="en-GB"/>
        </w:rPr>
        <w:t>man would do.</w:t>
      </w:r>
    </w:p>
    <w:p w14:paraId="76BB8DA8" w14:textId="0AA581BF" w:rsidR="405FC2F0" w:rsidRPr="00FE5E8C" w:rsidRDefault="405FC2F0" w:rsidP="405FC2F0">
      <w:pPr>
        <w:spacing w:after="0"/>
        <w:rPr>
          <w:rFonts w:ascii="Times New Roman" w:eastAsia="Times New Roman" w:hAnsi="Times New Roman" w:cs="Times New Roman"/>
          <w:color w:val="44546A" w:themeColor="text2"/>
          <w:sz w:val="24"/>
          <w:szCs w:val="24"/>
          <w:lang w:eastAsia="en-GB"/>
        </w:rPr>
      </w:pPr>
    </w:p>
    <w:p w14:paraId="074ABD8F" w14:textId="77777777" w:rsidR="00F70D08" w:rsidRPr="00FE5E8C" w:rsidRDefault="00F70D08" w:rsidP="00F70D08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FE5E8C">
        <w:rPr>
          <w:rStyle w:val="normaltextrun"/>
          <w:rFonts w:ascii="Times New Roman" w:hAnsi="Times New Roman" w:cs="Times New Roman"/>
          <w:b w:val="0"/>
          <w:bCs w:val="0"/>
          <w:sz w:val="24"/>
          <w:szCs w:val="24"/>
        </w:rPr>
        <w:t>Section 2- Perceptions of artificial intelligence (AI)</w:t>
      </w:r>
      <w:r w:rsidRPr="00FE5E8C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14:paraId="5956D6F0" w14:textId="77777777" w:rsidR="00F70D08" w:rsidRPr="00FE5E8C" w:rsidRDefault="00F70D08" w:rsidP="00F70D08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</w:pPr>
      <w:r w:rsidRPr="00FE5E8C">
        <w:rPr>
          <w:rStyle w:val="normaltextrun"/>
        </w:rPr>
        <w:t>What is the first thing that comes to mind when you think of AI?</w:t>
      </w:r>
      <w:r w:rsidRPr="00FE5E8C">
        <w:rPr>
          <w:rStyle w:val="eop"/>
          <w:rFonts w:eastAsiaTheme="majorEastAsia"/>
        </w:rPr>
        <w:t> </w:t>
      </w:r>
    </w:p>
    <w:p w14:paraId="738093AB" w14:textId="77777777" w:rsidR="00F70D08" w:rsidRPr="00FE5E8C" w:rsidRDefault="00F70D08" w:rsidP="00F70D08">
      <w:pPr>
        <w:pStyle w:val="paragraph"/>
        <w:spacing w:before="0" w:beforeAutospacing="0" w:after="0" w:afterAutospacing="0"/>
        <w:ind w:firstLine="360"/>
        <w:textAlignment w:val="baseline"/>
        <w:rPr>
          <w:rStyle w:val="normaltextrun"/>
          <w:i/>
          <w:iCs/>
        </w:rPr>
      </w:pPr>
    </w:p>
    <w:p w14:paraId="26AE0933" w14:textId="77777777" w:rsidR="00F70D08" w:rsidRPr="00FE5E8C" w:rsidRDefault="00F70D08" w:rsidP="00F70D08">
      <w:pPr>
        <w:pStyle w:val="paragraph"/>
        <w:spacing w:before="0" w:beforeAutospacing="0" w:after="0" w:afterAutospacing="0"/>
        <w:textAlignment w:val="baseline"/>
        <w:rPr>
          <w:rStyle w:val="normaltextrun"/>
          <w:i/>
          <w:iCs/>
        </w:rPr>
      </w:pPr>
      <w:r w:rsidRPr="00FE5E8C">
        <w:rPr>
          <w:rStyle w:val="normaltextrun"/>
          <w:i/>
          <w:iCs/>
        </w:rPr>
        <w:t>Prompt- if you express it in one or two words, what would it be?</w:t>
      </w:r>
    </w:p>
    <w:p w14:paraId="7DA3A996" w14:textId="77777777" w:rsidR="00F70D08" w:rsidRPr="00FE5E8C" w:rsidRDefault="00F70D08" w:rsidP="00F70D08">
      <w:pPr>
        <w:pStyle w:val="paragraph"/>
        <w:spacing w:before="0" w:beforeAutospacing="0" w:after="0" w:afterAutospacing="0"/>
        <w:textAlignment w:val="baseline"/>
        <w:rPr>
          <w:rStyle w:val="normaltextrun"/>
          <w:i/>
          <w:iCs/>
          <w:color w:val="0078D4"/>
          <w:u w:val="single"/>
        </w:rPr>
      </w:pPr>
      <w:r w:rsidRPr="00FE5E8C">
        <w:rPr>
          <w:rStyle w:val="normaltextrun"/>
          <w:i/>
          <w:iCs/>
        </w:rPr>
        <w:tab/>
        <w:t>Can you please tell us your general view of AI?</w:t>
      </w:r>
      <w:r w:rsidRPr="00FE5E8C">
        <w:rPr>
          <w:rStyle w:val="eop"/>
          <w:rFonts w:eastAsiaTheme="majorEastAsia"/>
          <w:i/>
          <w:iCs/>
        </w:rPr>
        <w:t> </w:t>
      </w:r>
    </w:p>
    <w:p w14:paraId="0AADEB50" w14:textId="77777777" w:rsidR="00F70D08" w:rsidRPr="00FE5E8C" w:rsidRDefault="00F70D08" w:rsidP="00F70D08">
      <w:pPr>
        <w:pStyle w:val="paragraph"/>
        <w:spacing w:before="0" w:beforeAutospacing="0" w:after="0" w:afterAutospacing="0"/>
        <w:ind w:firstLine="360"/>
        <w:textAlignment w:val="baseline"/>
      </w:pPr>
    </w:p>
    <w:p w14:paraId="4D290D71" w14:textId="77777777" w:rsidR="00F70D08" w:rsidRPr="00FE5E8C" w:rsidRDefault="00F70D08" w:rsidP="00F70D08">
      <w:pPr>
        <w:pStyle w:val="paragraph"/>
        <w:spacing w:before="0" w:beforeAutospacing="0" w:after="0" w:afterAutospacing="0"/>
        <w:textAlignment w:val="baseline"/>
      </w:pPr>
      <w:r w:rsidRPr="00FE5E8C">
        <w:rPr>
          <w:rStyle w:val="normaltextrun"/>
          <w:i/>
          <w:iCs/>
        </w:rPr>
        <w:t xml:space="preserve">              </w:t>
      </w:r>
    </w:p>
    <w:p w14:paraId="3AF5766D" w14:textId="0BE16C23" w:rsidR="00F70D08" w:rsidRPr="00FE5E8C" w:rsidRDefault="00F70D08" w:rsidP="00F70D08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FE5E8C">
        <w:rPr>
          <w:rStyle w:val="normaltextrun"/>
          <w:rFonts w:ascii="Times New Roman" w:hAnsi="Times New Roman" w:cs="Times New Roman"/>
          <w:b w:val="0"/>
          <w:bCs w:val="0"/>
          <w:sz w:val="24"/>
          <w:szCs w:val="24"/>
        </w:rPr>
        <w:t xml:space="preserve">Section 3- Experience of AI in health or other sectors </w:t>
      </w:r>
    </w:p>
    <w:p w14:paraId="5683939E" w14:textId="42716A7B" w:rsidR="00F70D08" w:rsidRPr="00FE5E8C" w:rsidRDefault="00F70D08" w:rsidP="405FC2F0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</w:pPr>
      <w:r w:rsidRPr="00FE5E8C">
        <w:rPr>
          <w:rStyle w:val="normaltextrun"/>
        </w:rPr>
        <w:t xml:space="preserve"> </w:t>
      </w:r>
      <w:r w:rsidR="7E9B311B" w:rsidRPr="00FE5E8C">
        <w:rPr>
          <w:rStyle w:val="eop"/>
          <w:rFonts w:eastAsiaTheme="majorEastAsia"/>
        </w:rPr>
        <w:t>What are your general thoughts about using AI in health care</w:t>
      </w:r>
      <w:r w:rsidR="53EC1601" w:rsidRPr="00FE5E8C">
        <w:rPr>
          <w:rStyle w:val="eop"/>
          <w:rFonts w:eastAsiaTheme="majorEastAsia"/>
        </w:rPr>
        <w:t>?</w:t>
      </w:r>
      <w:r w:rsidR="7E9B311B" w:rsidRPr="00FE5E8C">
        <w:rPr>
          <w:rStyle w:val="eop"/>
          <w:rFonts w:eastAsiaTheme="majorEastAsia"/>
        </w:rPr>
        <w:t xml:space="preserve"> </w:t>
      </w:r>
    </w:p>
    <w:p w14:paraId="79C5DF01" w14:textId="54AD332D" w:rsidR="00F70D08" w:rsidRPr="00FE5E8C" w:rsidRDefault="00F70D08" w:rsidP="405FC2F0">
      <w:pPr>
        <w:pStyle w:val="paragraph"/>
        <w:spacing w:before="0" w:beforeAutospacing="0" w:after="0" w:afterAutospacing="0"/>
        <w:ind w:firstLine="360"/>
      </w:pPr>
      <w:r w:rsidRPr="00FE5E8C">
        <w:rPr>
          <w:rStyle w:val="normaltextrun"/>
          <w:i/>
          <w:iCs/>
        </w:rPr>
        <w:t xml:space="preserve">        </w:t>
      </w:r>
    </w:p>
    <w:p w14:paraId="0A8F8D14" w14:textId="430EB7E3" w:rsidR="00F70D08" w:rsidRPr="00FE5E8C" w:rsidRDefault="480B51AF" w:rsidP="405FC2F0">
      <w:pPr>
        <w:pStyle w:val="paragraph"/>
        <w:spacing w:before="0" w:beforeAutospacing="0" w:after="0" w:afterAutospacing="0"/>
        <w:rPr>
          <w:rStyle w:val="normaltextrun"/>
          <w:i/>
          <w:iCs/>
        </w:rPr>
      </w:pPr>
      <w:r w:rsidRPr="00FE5E8C">
        <w:rPr>
          <w:rStyle w:val="normaltextrun"/>
          <w:i/>
          <w:iCs/>
        </w:rPr>
        <w:t xml:space="preserve">Prompt: General opinions about AI and their potential in services </w:t>
      </w:r>
    </w:p>
    <w:p w14:paraId="36992D36" w14:textId="7C627642" w:rsidR="00F70D08" w:rsidRPr="00FE5E8C" w:rsidRDefault="0E71D1C2" w:rsidP="405FC2F0">
      <w:pPr>
        <w:pStyle w:val="paragraph"/>
        <w:spacing w:before="0" w:beforeAutospacing="0" w:after="0" w:afterAutospacing="0"/>
        <w:rPr>
          <w:rStyle w:val="normaltextrun"/>
          <w:i/>
          <w:iCs/>
        </w:rPr>
      </w:pPr>
      <w:r w:rsidRPr="00FE5E8C">
        <w:rPr>
          <w:rStyle w:val="normaltextrun"/>
          <w:i/>
          <w:iCs/>
        </w:rPr>
        <w:t>Prompt: Have you had experience with AI being involved in your health care in any other setting?</w:t>
      </w:r>
    </w:p>
    <w:p w14:paraId="7DF1DE2E" w14:textId="7C627642" w:rsidR="00F70D08" w:rsidRPr="00FE5E8C" w:rsidRDefault="00F70D08" w:rsidP="405FC2F0">
      <w:pPr>
        <w:pStyle w:val="paragraph"/>
        <w:spacing w:before="0" w:beforeAutospacing="0" w:after="0" w:afterAutospacing="0"/>
        <w:rPr>
          <w:rStyle w:val="normaltextrun"/>
          <w:i/>
          <w:iCs/>
        </w:rPr>
      </w:pPr>
    </w:p>
    <w:p w14:paraId="5FDDFF89" w14:textId="77777777" w:rsidR="00FE5E8C" w:rsidRPr="00FE5E8C" w:rsidRDefault="00FE5E8C" w:rsidP="405FC2F0">
      <w:pPr>
        <w:pStyle w:val="paragraph"/>
        <w:spacing w:before="0" w:beforeAutospacing="0" w:after="0" w:afterAutospacing="0"/>
        <w:rPr>
          <w:rStyle w:val="normaltextrun"/>
          <w:rFonts w:eastAsiaTheme="minorEastAsia"/>
          <w:i/>
          <w:iCs/>
        </w:rPr>
      </w:pPr>
    </w:p>
    <w:p w14:paraId="7711C21F" w14:textId="053C238A" w:rsidR="00F70D08" w:rsidRDefault="00FE5E8C" w:rsidP="405FC2F0">
      <w:pPr>
        <w:pStyle w:val="paragraph"/>
        <w:spacing w:before="0" w:beforeAutospacing="0" w:after="0" w:afterAutospacing="0"/>
        <w:rPr>
          <w:rStyle w:val="normaltextrun"/>
          <w:rFonts w:eastAsiaTheme="minorEastAsia"/>
        </w:rPr>
      </w:pPr>
      <w:r w:rsidRPr="00FE5E8C">
        <w:rPr>
          <w:rStyle w:val="normaltextrun"/>
          <w:rFonts w:eastAsiaTheme="minorEastAsia"/>
        </w:rPr>
        <w:t xml:space="preserve">[Providing </w:t>
      </w:r>
      <w:r>
        <w:rPr>
          <w:rStyle w:val="normaltextrun"/>
          <w:rFonts w:eastAsiaTheme="minorEastAsia"/>
        </w:rPr>
        <w:t>information about the current mammogram reading process, and potential use of AI in mammogram reading]</w:t>
      </w:r>
    </w:p>
    <w:p w14:paraId="06F00A6C" w14:textId="77777777" w:rsidR="00FE5E8C" w:rsidRPr="00FE5E8C" w:rsidRDefault="00FE5E8C" w:rsidP="405FC2F0">
      <w:pPr>
        <w:pStyle w:val="paragraph"/>
        <w:spacing w:before="0" w:beforeAutospacing="0" w:after="0" w:afterAutospacing="0"/>
        <w:rPr>
          <w:rStyle w:val="normaltextrun"/>
        </w:rPr>
      </w:pPr>
    </w:p>
    <w:p w14:paraId="2BBEC60F" w14:textId="652FA92C" w:rsidR="00F70D08" w:rsidRPr="00FE5E8C" w:rsidRDefault="714E5CBE" w:rsidP="405FC2F0">
      <w:pPr>
        <w:pStyle w:val="paragraph"/>
        <w:spacing w:before="0" w:beforeAutospacing="0" w:after="0" w:afterAutospacing="0"/>
        <w:rPr>
          <w:rStyle w:val="normaltextrun"/>
          <w:i/>
          <w:iCs/>
        </w:rPr>
      </w:pPr>
      <w:r w:rsidRPr="00FE5E8C">
        <w:rPr>
          <w:rStyle w:val="normaltextrun"/>
          <w:rFonts w:eastAsiaTheme="minorEastAsia"/>
          <w:i/>
          <w:iCs/>
        </w:rPr>
        <w:t xml:space="preserve">Before we discuss using AI for mammograms, we will explain what happens in BreastScreen currently. After you have your mammogram it is looked at by 2 independent radiologists. If they disagree a third radiologist has a look </w:t>
      </w:r>
      <w:r w:rsidR="66007E4B" w:rsidRPr="00FE5E8C">
        <w:rPr>
          <w:rStyle w:val="normaltextrun"/>
          <w:rFonts w:eastAsiaTheme="minorEastAsia"/>
          <w:i/>
          <w:iCs/>
        </w:rPr>
        <w:t xml:space="preserve">at the mammogram </w:t>
      </w:r>
      <w:r w:rsidRPr="00FE5E8C">
        <w:rPr>
          <w:rStyle w:val="normaltextrun"/>
          <w:rFonts w:eastAsiaTheme="minorEastAsia"/>
          <w:i/>
          <w:iCs/>
        </w:rPr>
        <w:t xml:space="preserve">and </w:t>
      </w:r>
      <w:r w:rsidR="2EFACE32" w:rsidRPr="00FE5E8C">
        <w:rPr>
          <w:rStyle w:val="normaltextrun"/>
          <w:rFonts w:eastAsiaTheme="minorEastAsia"/>
          <w:i/>
          <w:iCs/>
        </w:rPr>
        <w:t>arbitrates if it is clear or needs more tests</w:t>
      </w:r>
      <w:r w:rsidRPr="00FE5E8C">
        <w:rPr>
          <w:rStyle w:val="normaltextrun"/>
          <w:rFonts w:eastAsiaTheme="minorEastAsia"/>
          <w:i/>
          <w:iCs/>
        </w:rPr>
        <w:t xml:space="preserve">. </w:t>
      </w:r>
    </w:p>
    <w:p w14:paraId="0C6655D7" w14:textId="584559B2" w:rsidR="00F70D08" w:rsidRPr="00FE5E8C" w:rsidRDefault="00F70D08" w:rsidP="405FC2F0">
      <w:pPr>
        <w:pStyle w:val="paragraph"/>
        <w:spacing w:before="0" w:beforeAutospacing="0" w:after="0" w:afterAutospacing="0"/>
        <w:ind w:firstLine="360"/>
        <w:rPr>
          <w:rStyle w:val="normaltextrun"/>
        </w:rPr>
      </w:pPr>
    </w:p>
    <w:p w14:paraId="0219D6C9" w14:textId="77777777" w:rsidR="00FE5E8C" w:rsidRPr="00FE5E8C" w:rsidRDefault="00FE5E8C" w:rsidP="405FC2F0">
      <w:pPr>
        <w:pStyle w:val="paragraph"/>
        <w:spacing w:before="0" w:beforeAutospacing="0" w:after="0" w:afterAutospacing="0"/>
        <w:rPr>
          <w:rStyle w:val="normaltextrun"/>
        </w:rPr>
      </w:pPr>
    </w:p>
    <w:p w14:paraId="4350CB6A" w14:textId="4728C4FC" w:rsidR="00F70D08" w:rsidRPr="00FE5E8C" w:rsidRDefault="00F70D08" w:rsidP="405FC2F0">
      <w:pPr>
        <w:pStyle w:val="paragraph"/>
        <w:spacing w:before="0" w:beforeAutospacing="0" w:after="0" w:afterAutospacing="0"/>
        <w:rPr>
          <w:color w:val="0070C0"/>
        </w:rPr>
      </w:pPr>
      <w:r w:rsidRPr="00FE5E8C">
        <w:rPr>
          <w:rStyle w:val="normaltextrun"/>
          <w:color w:val="0070C0"/>
        </w:rPr>
        <w:t>Section 4 – AI in mammographic screening/reading</w:t>
      </w:r>
      <w:r w:rsidRPr="00FE5E8C">
        <w:rPr>
          <w:rStyle w:val="eop"/>
          <w:color w:val="0070C0"/>
        </w:rPr>
        <w:t> </w:t>
      </w:r>
    </w:p>
    <w:p w14:paraId="0D986BC4" w14:textId="5FC1AECE" w:rsidR="00F70D08" w:rsidRPr="00FE5E8C" w:rsidRDefault="00F70D08" w:rsidP="405FC2F0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Style w:val="eop"/>
        </w:rPr>
      </w:pPr>
      <w:r w:rsidRPr="00FE5E8C">
        <w:rPr>
          <w:rStyle w:val="normaltextrun"/>
        </w:rPr>
        <w:t xml:space="preserve">What do you think of involving AI </w:t>
      </w:r>
      <w:r w:rsidR="450235B8" w:rsidRPr="00FE5E8C">
        <w:rPr>
          <w:rStyle w:val="normaltextrun"/>
        </w:rPr>
        <w:t xml:space="preserve">being used in reading your </w:t>
      </w:r>
      <w:r w:rsidRPr="00FE5E8C">
        <w:rPr>
          <w:rStyle w:val="normaltextrun"/>
        </w:rPr>
        <w:t>mammogra</w:t>
      </w:r>
      <w:r w:rsidR="44C3C41A" w:rsidRPr="00FE5E8C">
        <w:rPr>
          <w:rStyle w:val="normaltextrun"/>
        </w:rPr>
        <w:t>ms?</w:t>
      </w:r>
      <w:r w:rsidRPr="00FE5E8C">
        <w:rPr>
          <w:rStyle w:val="eop"/>
          <w:rFonts w:eastAsiaTheme="majorEastAsia"/>
        </w:rPr>
        <w:t> </w:t>
      </w:r>
    </w:p>
    <w:p w14:paraId="1049F885" w14:textId="2DE50B73" w:rsidR="405FC2F0" w:rsidRPr="00FE5E8C" w:rsidRDefault="405FC2F0" w:rsidP="405FC2F0">
      <w:pPr>
        <w:pStyle w:val="paragraph"/>
        <w:spacing w:before="0" w:beforeAutospacing="0" w:after="0" w:afterAutospacing="0"/>
        <w:ind w:left="720"/>
        <w:rPr>
          <w:rStyle w:val="eop"/>
        </w:rPr>
      </w:pPr>
    </w:p>
    <w:p w14:paraId="2F3BBD89" w14:textId="77DE2FFC" w:rsidR="009C72E0" w:rsidRPr="00FE5E8C" w:rsidRDefault="009C72E0" w:rsidP="405FC2F0">
      <w:pPr>
        <w:pStyle w:val="paragraph"/>
        <w:spacing w:before="0" w:beforeAutospacing="0" w:after="0" w:afterAutospacing="0"/>
        <w:ind w:left="1080"/>
        <w:textAlignment w:val="baseline"/>
      </w:pPr>
      <w:r w:rsidRPr="00FE5E8C">
        <w:rPr>
          <w:rStyle w:val="eop"/>
          <w:rFonts w:eastAsiaTheme="majorEastAsia"/>
        </w:rPr>
        <w:t>(</w:t>
      </w:r>
      <w:r w:rsidRPr="00FE5E8C">
        <w:rPr>
          <w:rStyle w:val="eop"/>
          <w:rFonts w:eastAsiaTheme="majorEastAsia"/>
          <w:i/>
          <w:iCs/>
        </w:rPr>
        <w:t>Explain briefly and simply what this means- By involving AI we mean your results are generated and assessed by the help of an artificial intelligence/ algorithm/ model</w:t>
      </w:r>
      <w:r w:rsidRPr="00FE5E8C">
        <w:rPr>
          <w:rStyle w:val="eop"/>
          <w:rFonts w:eastAsiaTheme="majorEastAsia"/>
        </w:rPr>
        <w:t xml:space="preserve">)  </w:t>
      </w:r>
    </w:p>
    <w:p w14:paraId="2B6AF1E8" w14:textId="6155AF34" w:rsidR="00F70D08" w:rsidRPr="00FE5E8C" w:rsidRDefault="00F70D08" w:rsidP="405FC2F0">
      <w:pPr>
        <w:pStyle w:val="paragraph"/>
        <w:spacing w:before="0" w:beforeAutospacing="0" w:after="0" w:afterAutospacing="0"/>
        <w:ind w:firstLine="720"/>
        <w:textAlignment w:val="baseline"/>
      </w:pPr>
      <w:r w:rsidRPr="00FE5E8C">
        <w:rPr>
          <w:rStyle w:val="normaltextrun"/>
          <w:i/>
          <w:iCs/>
        </w:rPr>
        <w:t xml:space="preserve">Prompt: “If </w:t>
      </w:r>
      <w:r w:rsidR="01CB8FCF" w:rsidRPr="00FE5E8C">
        <w:rPr>
          <w:rStyle w:val="normaltextrun"/>
          <w:i/>
          <w:iCs/>
        </w:rPr>
        <w:t>positive</w:t>
      </w:r>
      <w:r w:rsidRPr="00FE5E8C">
        <w:rPr>
          <w:rStyle w:val="normaltextrun"/>
          <w:i/>
          <w:iCs/>
        </w:rPr>
        <w:t>” — Can you please elaborate? </w:t>
      </w:r>
      <w:r w:rsidRPr="00FE5E8C">
        <w:rPr>
          <w:rStyle w:val="eop"/>
          <w:rFonts w:eastAsiaTheme="majorEastAsia"/>
        </w:rPr>
        <w:t> </w:t>
      </w:r>
    </w:p>
    <w:p w14:paraId="43E56EE0" w14:textId="06A70C1C" w:rsidR="00595CB4" w:rsidRPr="00FE5E8C" w:rsidRDefault="00F70D08" w:rsidP="405FC2F0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eastAsiaTheme="majorEastAsia"/>
        </w:rPr>
      </w:pPr>
      <w:r w:rsidRPr="00FE5E8C">
        <w:rPr>
          <w:rStyle w:val="normaltextrun"/>
          <w:i/>
          <w:iCs/>
        </w:rPr>
        <w:t xml:space="preserve"> “If </w:t>
      </w:r>
      <w:r w:rsidR="40B18233" w:rsidRPr="00FE5E8C">
        <w:rPr>
          <w:rStyle w:val="normaltextrun"/>
          <w:i/>
          <w:iCs/>
        </w:rPr>
        <w:t>negative</w:t>
      </w:r>
      <w:r w:rsidRPr="00FE5E8C">
        <w:rPr>
          <w:rStyle w:val="normaltextrun"/>
          <w:i/>
          <w:iCs/>
        </w:rPr>
        <w:t>” — Can you tell us why you think so?</w:t>
      </w:r>
      <w:r w:rsidRPr="00FE5E8C">
        <w:rPr>
          <w:rStyle w:val="eop"/>
          <w:rFonts w:eastAsiaTheme="majorEastAsia"/>
        </w:rPr>
        <w:t> </w:t>
      </w:r>
    </w:p>
    <w:p w14:paraId="09B05734" w14:textId="7AA35D54" w:rsidR="405FC2F0" w:rsidRPr="00FE5E8C" w:rsidRDefault="405FC2F0" w:rsidP="405FC2F0">
      <w:pPr>
        <w:pStyle w:val="paragraph"/>
        <w:spacing w:before="0" w:beforeAutospacing="0" w:after="0" w:afterAutospacing="0"/>
        <w:ind w:firstLine="720"/>
        <w:rPr>
          <w:rStyle w:val="eop"/>
        </w:rPr>
      </w:pPr>
    </w:p>
    <w:p w14:paraId="5D9B8C5E" w14:textId="425DF038" w:rsidR="0FB56E3C" w:rsidRPr="00FE5E8C" w:rsidRDefault="0FB56E3C" w:rsidP="405FC2F0">
      <w:pPr>
        <w:pStyle w:val="paragraph"/>
        <w:spacing w:before="0" w:beforeAutospacing="0" w:after="0" w:afterAutospacing="0"/>
        <w:ind w:firstLine="720"/>
        <w:rPr>
          <w:rStyle w:val="eop"/>
          <w:rFonts w:eastAsiaTheme="majorEastAsia"/>
          <w:i/>
          <w:iCs/>
        </w:rPr>
      </w:pPr>
      <w:r w:rsidRPr="00FE5E8C">
        <w:rPr>
          <w:rStyle w:val="eop"/>
          <w:rFonts w:eastAsiaTheme="majorEastAsia"/>
          <w:i/>
          <w:iCs/>
        </w:rPr>
        <w:lastRenderedPageBreak/>
        <w:t xml:space="preserve">Prompt: What do you think some advantages might be of AI to read your </w:t>
      </w:r>
      <w:r w:rsidRPr="00FE5E8C">
        <w:tab/>
      </w:r>
      <w:r w:rsidRPr="00FE5E8C">
        <w:rPr>
          <w:rStyle w:val="eop"/>
          <w:rFonts w:eastAsiaTheme="majorEastAsia"/>
          <w:i/>
          <w:iCs/>
        </w:rPr>
        <w:t>mammograms?</w:t>
      </w:r>
    </w:p>
    <w:p w14:paraId="5B3CCA1E" w14:textId="4AD449D1" w:rsidR="0FB56E3C" w:rsidRPr="00FE5E8C" w:rsidRDefault="0FB56E3C" w:rsidP="405FC2F0">
      <w:pPr>
        <w:pStyle w:val="paragraph"/>
        <w:spacing w:before="0" w:beforeAutospacing="0" w:after="0" w:afterAutospacing="0"/>
        <w:ind w:firstLine="720"/>
        <w:rPr>
          <w:rStyle w:val="eop"/>
          <w:rFonts w:eastAsiaTheme="majorEastAsia"/>
          <w:i/>
          <w:iCs/>
        </w:rPr>
      </w:pPr>
      <w:r w:rsidRPr="00FE5E8C">
        <w:rPr>
          <w:rStyle w:val="eop"/>
          <w:rFonts w:eastAsiaTheme="majorEastAsia"/>
          <w:i/>
          <w:iCs/>
        </w:rPr>
        <w:t>What may be some disadvantages may be?</w:t>
      </w:r>
    </w:p>
    <w:p w14:paraId="24E4ED5C" w14:textId="77777777" w:rsidR="00595CB4" w:rsidRPr="00FE5E8C" w:rsidRDefault="00595CB4" w:rsidP="405FC2F0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eastAsiaTheme="majorEastAsia"/>
        </w:rPr>
      </w:pPr>
    </w:p>
    <w:p w14:paraId="16522E47" w14:textId="26143B48" w:rsidR="686C6FC4" w:rsidRPr="00FE5E8C" w:rsidRDefault="686C6FC4" w:rsidP="405FC2F0">
      <w:pPr>
        <w:pStyle w:val="paragraph"/>
        <w:spacing w:before="0" w:beforeAutospacing="0" w:after="0" w:afterAutospacing="0"/>
        <w:ind w:firstLine="720"/>
        <w:rPr>
          <w:rStyle w:val="eop"/>
        </w:rPr>
      </w:pPr>
      <w:r w:rsidRPr="00FE5E8C">
        <w:rPr>
          <w:rStyle w:val="eop"/>
          <w:i/>
          <w:iCs/>
        </w:rPr>
        <w:t>Prompt: Do you have concerns about AI interpreting your mammograms?</w:t>
      </w:r>
    </w:p>
    <w:p w14:paraId="02298D3F" w14:textId="1B27A4FF" w:rsidR="405FC2F0" w:rsidRPr="00FE5E8C" w:rsidRDefault="405FC2F0" w:rsidP="405FC2F0">
      <w:pPr>
        <w:pStyle w:val="paragraph"/>
        <w:spacing w:before="0" w:beforeAutospacing="0" w:after="0" w:afterAutospacing="0"/>
        <w:ind w:firstLine="720"/>
        <w:rPr>
          <w:rStyle w:val="eop"/>
        </w:rPr>
      </w:pPr>
    </w:p>
    <w:p w14:paraId="126B5BB1" w14:textId="6654C32D" w:rsidR="002B1964" w:rsidRPr="00FE5E8C" w:rsidRDefault="335A4F9C" w:rsidP="405FC2F0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E5E8C">
        <w:rPr>
          <w:rStyle w:val="eop"/>
          <w:rFonts w:eastAsiaTheme="majorEastAsia"/>
        </w:rPr>
        <w:t>How would you like to be informed AI is being used to read your mammograms?</w:t>
      </w:r>
    </w:p>
    <w:p w14:paraId="4F148C49" w14:textId="053B25EA" w:rsidR="405FC2F0" w:rsidRPr="00FE5E8C" w:rsidRDefault="405FC2F0" w:rsidP="405FC2F0">
      <w:pPr>
        <w:pStyle w:val="paragraph"/>
        <w:spacing w:before="0" w:beforeAutospacing="0" w:after="0" w:afterAutospacing="0"/>
        <w:rPr>
          <w:rStyle w:val="eop"/>
        </w:rPr>
      </w:pPr>
    </w:p>
    <w:p w14:paraId="37598B84" w14:textId="28EAB87E" w:rsidR="335A4F9C" w:rsidRPr="00FE5E8C" w:rsidRDefault="335A4F9C" w:rsidP="405FC2F0">
      <w:pPr>
        <w:pStyle w:val="paragraph"/>
        <w:spacing w:before="0" w:beforeAutospacing="0" w:after="0" w:afterAutospacing="0"/>
        <w:rPr>
          <w:rStyle w:val="eop"/>
        </w:rPr>
      </w:pPr>
      <w:r w:rsidRPr="00FE5E8C">
        <w:rPr>
          <w:rStyle w:val="eop"/>
          <w:i/>
          <w:iCs/>
        </w:rPr>
        <w:t>Prompt: When making the booking? As you register on the day of your mammogram? Via email?</w:t>
      </w:r>
    </w:p>
    <w:p w14:paraId="3AFC17E6" w14:textId="55859936" w:rsidR="405FC2F0" w:rsidRPr="00FE5E8C" w:rsidRDefault="405FC2F0" w:rsidP="405FC2F0">
      <w:pPr>
        <w:pStyle w:val="Heading2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6F80A7B9" w14:textId="16720BCF" w:rsidR="002B1964" w:rsidRPr="00FE5E8C" w:rsidRDefault="002B1964" w:rsidP="002B1964">
      <w:pPr>
        <w:pStyle w:val="Heading2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E5E8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ection 5- </w:t>
      </w:r>
      <w:r w:rsidR="00C45A72" w:rsidRPr="00FE5E8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ccuracy, </w:t>
      </w:r>
      <w:r w:rsidRPr="00FE5E8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Privacy and Legal Concerns </w:t>
      </w:r>
    </w:p>
    <w:p w14:paraId="01E994F0" w14:textId="77777777" w:rsidR="00C45A72" w:rsidRPr="00FE5E8C" w:rsidRDefault="00C45A72" w:rsidP="00C45A72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</w:p>
    <w:p w14:paraId="2CA4CE2D" w14:textId="15853921" w:rsidR="00C45A72" w:rsidRPr="00FE5E8C" w:rsidRDefault="1562F7D2" w:rsidP="405FC2F0">
      <w:pPr>
        <w:pStyle w:val="paragraph"/>
        <w:numPr>
          <w:ilvl w:val="0"/>
          <w:numId w:val="22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E5E8C">
        <w:rPr>
          <w:rStyle w:val="eop"/>
          <w:rFonts w:eastAsiaTheme="majorEastAsia"/>
        </w:rPr>
        <w:t>W</w:t>
      </w:r>
      <w:r w:rsidR="07F27445" w:rsidRPr="00FE5E8C">
        <w:rPr>
          <w:rStyle w:val="eop"/>
          <w:rFonts w:eastAsiaTheme="majorEastAsia"/>
        </w:rPr>
        <w:t>hat impact would</w:t>
      </w:r>
      <w:r w:rsidRPr="00FE5E8C">
        <w:rPr>
          <w:rStyle w:val="eop"/>
          <w:rFonts w:eastAsiaTheme="majorEastAsia"/>
        </w:rPr>
        <w:t xml:space="preserve"> having AI involved in interpreting your mammogram </w:t>
      </w:r>
      <w:r w:rsidR="29C78A93" w:rsidRPr="00FE5E8C">
        <w:rPr>
          <w:rStyle w:val="eop"/>
          <w:rFonts w:eastAsiaTheme="majorEastAsia"/>
        </w:rPr>
        <w:t>hav</w:t>
      </w:r>
      <w:r w:rsidRPr="00FE5E8C">
        <w:rPr>
          <w:rStyle w:val="eop"/>
          <w:rFonts w:eastAsiaTheme="majorEastAsia"/>
        </w:rPr>
        <w:t xml:space="preserve">e </w:t>
      </w:r>
      <w:r w:rsidR="29C78A93" w:rsidRPr="00FE5E8C">
        <w:rPr>
          <w:rStyle w:val="eop"/>
          <w:rFonts w:eastAsiaTheme="majorEastAsia"/>
        </w:rPr>
        <w:t xml:space="preserve">in </w:t>
      </w:r>
      <w:r w:rsidRPr="00FE5E8C">
        <w:rPr>
          <w:rStyle w:val="eop"/>
          <w:rFonts w:eastAsiaTheme="majorEastAsia"/>
        </w:rPr>
        <w:t>your</w:t>
      </w:r>
      <w:r w:rsidR="00C45A72" w:rsidRPr="00FE5E8C">
        <w:rPr>
          <w:rStyle w:val="eop"/>
          <w:rFonts w:eastAsiaTheme="majorEastAsia"/>
        </w:rPr>
        <w:t xml:space="preserve"> confidence </w:t>
      </w:r>
      <w:r w:rsidR="6FD9FB9C" w:rsidRPr="00FE5E8C">
        <w:rPr>
          <w:rStyle w:val="eop"/>
          <w:rFonts w:eastAsiaTheme="majorEastAsia"/>
        </w:rPr>
        <w:t xml:space="preserve">or trust </w:t>
      </w:r>
      <w:r w:rsidR="473E3982" w:rsidRPr="00FE5E8C">
        <w:rPr>
          <w:rStyle w:val="eop"/>
          <w:rFonts w:eastAsiaTheme="majorEastAsia"/>
        </w:rPr>
        <w:t>in BreastScreen</w:t>
      </w:r>
      <w:r w:rsidR="00C45A72" w:rsidRPr="00FE5E8C">
        <w:rPr>
          <w:rStyle w:val="eop"/>
          <w:rFonts w:eastAsiaTheme="majorEastAsia"/>
        </w:rPr>
        <w:t xml:space="preserve">? </w:t>
      </w:r>
    </w:p>
    <w:p w14:paraId="4ED4C24A" w14:textId="0F7C5AD3" w:rsidR="00C45A72" w:rsidRPr="00FE5E8C" w:rsidRDefault="00C45A72" w:rsidP="405FC2F0">
      <w:pPr>
        <w:pStyle w:val="paragraph"/>
        <w:spacing w:before="0" w:beforeAutospacing="0" w:after="0" w:afterAutospacing="0"/>
        <w:ind w:left="720"/>
        <w:rPr>
          <w:rStyle w:val="eop"/>
          <w:rFonts w:eastAsiaTheme="majorEastAsia"/>
          <w:i/>
          <w:iCs/>
        </w:rPr>
      </w:pPr>
      <w:r w:rsidRPr="00FE5E8C">
        <w:rPr>
          <w:rStyle w:val="eop"/>
          <w:rFonts w:eastAsiaTheme="majorEastAsia"/>
          <w:i/>
          <w:iCs/>
        </w:rPr>
        <w:t xml:space="preserve">Prompt: What would be your concerns about it? </w:t>
      </w:r>
    </w:p>
    <w:p w14:paraId="686C911E" w14:textId="07D58A99" w:rsidR="405FC2F0" w:rsidRPr="00FE5E8C" w:rsidRDefault="405FC2F0" w:rsidP="405FC2F0">
      <w:pPr>
        <w:pStyle w:val="paragraph"/>
        <w:spacing w:before="0" w:beforeAutospacing="0" w:after="0" w:afterAutospacing="0"/>
        <w:ind w:left="720"/>
        <w:rPr>
          <w:rStyle w:val="eop"/>
          <w:i/>
          <w:iCs/>
        </w:rPr>
      </w:pPr>
    </w:p>
    <w:p w14:paraId="4DD27178" w14:textId="22F281F3" w:rsidR="067E1AE9" w:rsidRPr="00FE5E8C" w:rsidRDefault="067E1AE9" w:rsidP="405FC2F0">
      <w:pPr>
        <w:pStyle w:val="paragraph"/>
        <w:numPr>
          <w:ilvl w:val="0"/>
          <w:numId w:val="22"/>
        </w:numPr>
        <w:spacing w:before="0" w:beforeAutospacing="0" w:after="0" w:afterAutospacing="0"/>
        <w:rPr>
          <w:rStyle w:val="eop"/>
          <w:rFonts w:eastAsiaTheme="minorEastAsia"/>
        </w:rPr>
      </w:pPr>
      <w:r w:rsidRPr="00FE5E8C">
        <w:rPr>
          <w:rStyle w:val="eop"/>
          <w:rFonts w:eastAsiaTheme="majorEastAsia"/>
        </w:rPr>
        <w:t>What feelings do you have about a radiologist making a mistake compared to a machine making a mistake in reading your mammogram?</w:t>
      </w:r>
    </w:p>
    <w:p w14:paraId="39BC6B74" w14:textId="243F501C" w:rsidR="405FC2F0" w:rsidRPr="00FE5E8C" w:rsidRDefault="405FC2F0" w:rsidP="405FC2F0">
      <w:pPr>
        <w:pStyle w:val="Heading2"/>
        <w:spacing w:before="0"/>
        <w:ind w:left="720"/>
        <w:rPr>
          <w:rStyle w:val="normaltextrun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73B949CC" w14:textId="5BA208AF" w:rsidR="00F70D08" w:rsidRPr="00FE5E8C" w:rsidRDefault="00F70D08" w:rsidP="405FC2F0">
      <w:pPr>
        <w:pStyle w:val="Heading2"/>
        <w:spacing w:before="0"/>
        <w:rPr>
          <w:rStyle w:val="normaltextrun"/>
          <w:rFonts w:ascii="Times New Roman" w:hAnsi="Times New Roman" w:cs="Times New Roman"/>
          <w:b w:val="0"/>
          <w:bCs w:val="0"/>
          <w:sz w:val="24"/>
          <w:szCs w:val="24"/>
        </w:rPr>
      </w:pPr>
      <w:r w:rsidRPr="00FE5E8C">
        <w:rPr>
          <w:rStyle w:val="normaltextrun"/>
          <w:rFonts w:ascii="Times New Roman" w:hAnsi="Times New Roman" w:cs="Times New Roman"/>
          <w:b w:val="0"/>
          <w:bCs w:val="0"/>
          <w:sz w:val="24"/>
          <w:szCs w:val="24"/>
        </w:rPr>
        <w:t>Section </w:t>
      </w:r>
      <w:r w:rsidR="1C7F3615" w:rsidRPr="00FE5E8C">
        <w:rPr>
          <w:rStyle w:val="normaltextrun"/>
          <w:rFonts w:ascii="Times New Roman" w:hAnsi="Times New Roman" w:cs="Times New Roman"/>
          <w:b w:val="0"/>
          <w:bCs w:val="0"/>
          <w:sz w:val="24"/>
          <w:szCs w:val="24"/>
        </w:rPr>
        <w:t>6</w:t>
      </w:r>
      <w:r w:rsidRPr="00FE5E8C">
        <w:rPr>
          <w:rStyle w:val="normaltextrun"/>
          <w:rFonts w:ascii="Times New Roman" w:hAnsi="Times New Roman" w:cs="Times New Roman"/>
          <w:b w:val="0"/>
          <w:bCs w:val="0"/>
          <w:sz w:val="24"/>
          <w:szCs w:val="24"/>
        </w:rPr>
        <w:t xml:space="preserve">- </w:t>
      </w:r>
      <w:r w:rsidR="009C72E0" w:rsidRPr="00FE5E8C">
        <w:rPr>
          <w:rStyle w:val="normaltextrun"/>
          <w:rFonts w:ascii="Times New Roman" w:hAnsi="Times New Roman" w:cs="Times New Roman"/>
          <w:b w:val="0"/>
          <w:bCs w:val="0"/>
          <w:sz w:val="24"/>
          <w:szCs w:val="24"/>
        </w:rPr>
        <w:t xml:space="preserve">Acceptability and Marketing aspects </w:t>
      </w:r>
    </w:p>
    <w:p w14:paraId="4F3B39D3" w14:textId="2E264565" w:rsidR="00595CB4" w:rsidRPr="00FE5E8C" w:rsidRDefault="00595CB4" w:rsidP="00595CB4">
      <w:pPr>
        <w:rPr>
          <w:rFonts w:ascii="Times New Roman" w:hAnsi="Times New Roman" w:cs="Times New Roman"/>
          <w:sz w:val="24"/>
          <w:szCs w:val="24"/>
        </w:rPr>
      </w:pPr>
    </w:p>
    <w:p w14:paraId="0EA5B357" w14:textId="6677E809" w:rsidR="00595CB4" w:rsidRPr="00FE5E8C" w:rsidRDefault="4D04F5EE" w:rsidP="405FC2F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5E8C">
        <w:rPr>
          <w:rFonts w:ascii="Times New Roman" w:hAnsi="Times New Roman" w:cs="Times New Roman"/>
          <w:color w:val="000000" w:themeColor="text1"/>
          <w:sz w:val="24"/>
          <w:szCs w:val="24"/>
        </w:rPr>
        <w:t>How do you think other women within Breast</w:t>
      </w:r>
      <w:r w:rsidR="00150CD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E5E8C">
        <w:rPr>
          <w:rFonts w:ascii="Times New Roman" w:hAnsi="Times New Roman" w:cs="Times New Roman"/>
          <w:color w:val="000000" w:themeColor="text1"/>
          <w:sz w:val="24"/>
          <w:szCs w:val="24"/>
        </w:rPr>
        <w:t>creen would</w:t>
      </w:r>
      <w:r w:rsidR="00595CB4" w:rsidRPr="00FE5E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ept </w:t>
      </w:r>
      <w:r w:rsidR="7DD2366B" w:rsidRPr="00FE5E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use </w:t>
      </w:r>
      <w:r w:rsidR="00595CB4" w:rsidRPr="00FE5E8C">
        <w:rPr>
          <w:rFonts w:ascii="Times New Roman" w:hAnsi="Times New Roman" w:cs="Times New Roman"/>
          <w:color w:val="000000" w:themeColor="text1"/>
          <w:sz w:val="24"/>
          <w:szCs w:val="24"/>
        </w:rPr>
        <w:t>of AI use in mammography</w:t>
      </w:r>
      <w:r w:rsidR="6B65AE60" w:rsidRPr="00FE5E8C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595CB4" w:rsidRPr="00FE5E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6C3D64C" w14:textId="18A88214" w:rsidR="00595CB4" w:rsidRPr="00FE5E8C" w:rsidRDefault="00595CB4" w:rsidP="00595CB4">
      <w:pPr>
        <w:pStyle w:val="ListParagraph"/>
        <w:ind w:left="1080" w:firstLine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FE5E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rompt: What groups would find it easy/hard to accept the AI involvement in mammography?  </w:t>
      </w:r>
    </w:p>
    <w:p w14:paraId="5FE0D58C" w14:textId="32FF0D75" w:rsidR="00F70D08" w:rsidRPr="00FE5E8C" w:rsidRDefault="00F70D08" w:rsidP="00F70D08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</w:rPr>
      </w:pPr>
    </w:p>
    <w:p w14:paraId="7DB41BB7" w14:textId="453D0610" w:rsidR="00F70D08" w:rsidRPr="00FE5E8C" w:rsidRDefault="00F70D08" w:rsidP="00F70D08">
      <w:pPr>
        <w:pStyle w:val="paragraph"/>
        <w:numPr>
          <w:ilvl w:val="0"/>
          <w:numId w:val="19"/>
        </w:numPr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</w:rPr>
      </w:pPr>
      <w:r w:rsidRPr="00FE5E8C">
        <w:rPr>
          <w:rStyle w:val="eop"/>
          <w:rFonts w:eastAsiaTheme="majorEastAsia"/>
        </w:rPr>
        <w:t xml:space="preserve">If AI is involved </w:t>
      </w:r>
      <w:r w:rsidR="009C72E0" w:rsidRPr="00FE5E8C">
        <w:rPr>
          <w:rStyle w:val="eop"/>
          <w:rFonts w:eastAsiaTheme="majorEastAsia"/>
        </w:rPr>
        <w:t xml:space="preserve">in screening in a safe way (preserving privacy etc), </w:t>
      </w:r>
      <w:r w:rsidRPr="00FE5E8C">
        <w:rPr>
          <w:rStyle w:val="eop"/>
          <w:rFonts w:eastAsiaTheme="majorEastAsia"/>
        </w:rPr>
        <w:t>how would you want the fellow</w:t>
      </w:r>
      <w:r w:rsidR="009C72E0" w:rsidRPr="00FE5E8C">
        <w:rPr>
          <w:rStyle w:val="eop"/>
          <w:rFonts w:eastAsiaTheme="majorEastAsia"/>
        </w:rPr>
        <w:t xml:space="preserve"> BSV</w:t>
      </w:r>
      <w:r w:rsidRPr="00FE5E8C">
        <w:rPr>
          <w:rStyle w:val="eop"/>
          <w:rFonts w:eastAsiaTheme="majorEastAsia"/>
        </w:rPr>
        <w:t xml:space="preserve"> clients to know about it</w:t>
      </w:r>
      <w:r w:rsidR="009C72E0" w:rsidRPr="00FE5E8C">
        <w:rPr>
          <w:rStyle w:val="eop"/>
          <w:rFonts w:eastAsiaTheme="majorEastAsia"/>
        </w:rPr>
        <w:t xml:space="preserve"> first</w:t>
      </w:r>
      <w:r w:rsidRPr="00FE5E8C">
        <w:rPr>
          <w:rStyle w:val="eop"/>
          <w:rFonts w:eastAsiaTheme="majorEastAsia"/>
        </w:rPr>
        <w:t xml:space="preserve">? </w:t>
      </w:r>
    </w:p>
    <w:p w14:paraId="174A809B" w14:textId="77777777" w:rsidR="00561658" w:rsidRPr="00FE5E8C" w:rsidRDefault="00561658" w:rsidP="00F70D08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  <w:i/>
          <w:iCs/>
        </w:rPr>
      </w:pPr>
    </w:p>
    <w:p w14:paraId="5C6905F1" w14:textId="265EA0C6" w:rsidR="00F70D08" w:rsidRPr="00FE5E8C" w:rsidRDefault="00F70D08" w:rsidP="00561658">
      <w:pPr>
        <w:pStyle w:val="paragraph"/>
        <w:spacing w:before="0" w:beforeAutospacing="0" w:after="0" w:afterAutospacing="0"/>
        <w:ind w:left="1080"/>
        <w:jc w:val="both"/>
        <w:textAlignment w:val="baseline"/>
        <w:rPr>
          <w:rStyle w:val="eop"/>
          <w:rFonts w:eastAsiaTheme="majorEastAsia"/>
          <w:i/>
          <w:iCs/>
        </w:rPr>
      </w:pPr>
      <w:r w:rsidRPr="00FE5E8C">
        <w:rPr>
          <w:rStyle w:val="eop"/>
          <w:rFonts w:eastAsiaTheme="majorEastAsia"/>
          <w:i/>
          <w:iCs/>
        </w:rPr>
        <w:t xml:space="preserve">Prompt: What are the best ways to inform others about BreastScreen Victoria’s AI involvement in mammography. </w:t>
      </w:r>
    </w:p>
    <w:p w14:paraId="55A1DE70" w14:textId="3DDF51AB" w:rsidR="00F70D08" w:rsidRPr="00FE5E8C" w:rsidRDefault="00F70D08" w:rsidP="00F70D08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</w:rPr>
      </w:pPr>
    </w:p>
    <w:p w14:paraId="20E3383F" w14:textId="47463586" w:rsidR="00561658" w:rsidRPr="00FE5E8C" w:rsidRDefault="00F70D08" w:rsidP="405FC2F0">
      <w:pPr>
        <w:pStyle w:val="paragraph"/>
        <w:numPr>
          <w:ilvl w:val="0"/>
          <w:numId w:val="19"/>
        </w:numPr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  <w:i/>
          <w:iCs/>
        </w:rPr>
      </w:pPr>
      <w:r w:rsidRPr="00FE5E8C">
        <w:rPr>
          <w:rStyle w:val="eop"/>
          <w:rFonts w:eastAsiaTheme="majorEastAsia"/>
        </w:rPr>
        <w:t xml:space="preserve">What script do you think is best to give other clients? </w:t>
      </w:r>
      <w:r w:rsidR="00561658" w:rsidRPr="00FE5E8C">
        <w:rPr>
          <w:rStyle w:val="eop"/>
          <w:rFonts w:eastAsiaTheme="majorEastAsia"/>
        </w:rPr>
        <w:t>(</w:t>
      </w:r>
      <w:r w:rsidR="00561658" w:rsidRPr="00FE5E8C">
        <w:rPr>
          <w:rStyle w:val="eop"/>
          <w:rFonts w:eastAsiaTheme="majorEastAsia"/>
          <w:i/>
          <w:iCs/>
        </w:rPr>
        <w:t>Alternative question</w:t>
      </w:r>
      <w:r w:rsidR="2D0098A6" w:rsidRPr="00FE5E8C">
        <w:rPr>
          <w:rStyle w:val="eop"/>
          <w:rFonts w:eastAsiaTheme="majorEastAsia"/>
          <w:i/>
          <w:iCs/>
        </w:rPr>
        <w:t>)</w:t>
      </w:r>
    </w:p>
    <w:p w14:paraId="777D8B87" w14:textId="77777777" w:rsidR="00561658" w:rsidRPr="00FE5E8C" w:rsidRDefault="00561658" w:rsidP="00561658">
      <w:pPr>
        <w:pStyle w:val="paragraph"/>
        <w:spacing w:before="0" w:beforeAutospacing="0" w:after="0" w:afterAutospacing="0"/>
        <w:ind w:left="1080"/>
        <w:jc w:val="both"/>
        <w:textAlignment w:val="baseline"/>
        <w:rPr>
          <w:rStyle w:val="eop"/>
          <w:rFonts w:asciiTheme="minorHAnsi" w:eastAsiaTheme="majorEastAsia" w:hAnsiTheme="minorHAnsi" w:cs="Segoe UI"/>
        </w:rPr>
      </w:pPr>
    </w:p>
    <w:p w14:paraId="07D5D816" w14:textId="0C9E0BF4" w:rsidR="00595CB4" w:rsidRDefault="00595CB4" w:rsidP="405FC2F0">
      <w:pPr>
        <w:spacing w:after="0"/>
        <w:ind w:left="360"/>
        <w:jc w:val="both"/>
        <w:rPr>
          <w:rFonts w:ascii="Times New Roman" w:eastAsia="Times New Roman" w:hAnsi="Times New Roman" w:cs="Times New Roman"/>
          <w:color w:val="000000" w:themeColor="text1"/>
          <w:szCs w:val="21"/>
        </w:rPr>
      </w:pPr>
    </w:p>
    <w:p w14:paraId="7BD34A5F" w14:textId="02CB61BD" w:rsidR="00561658" w:rsidRPr="00FE5E8C" w:rsidRDefault="00561658" w:rsidP="00FE5E8C">
      <w:pPr>
        <w:jc w:val="both"/>
        <w:rPr>
          <w:color w:val="000000" w:themeColor="text1"/>
          <w:sz w:val="24"/>
          <w:szCs w:val="24"/>
        </w:rPr>
      </w:pPr>
      <w:r w:rsidRPr="00FE5E8C">
        <w:rPr>
          <w:color w:val="000000" w:themeColor="text1"/>
          <w:sz w:val="24"/>
          <w:szCs w:val="24"/>
        </w:rPr>
        <w:t xml:space="preserve"> </w:t>
      </w:r>
    </w:p>
    <w:sectPr w:rsidR="00561658" w:rsidRPr="00FE5E8C" w:rsidSect="00626DD7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52C20E" w14:textId="77777777" w:rsidR="00D90AC1" w:rsidRDefault="00D90AC1" w:rsidP="00F70D08">
      <w:pPr>
        <w:spacing w:after="0" w:line="240" w:lineRule="auto"/>
      </w:pPr>
      <w:r>
        <w:separator/>
      </w:r>
    </w:p>
  </w:endnote>
  <w:endnote w:type="continuationSeparator" w:id="0">
    <w:p w14:paraId="14C21FAF" w14:textId="77777777" w:rsidR="00D90AC1" w:rsidRDefault="00D90AC1" w:rsidP="00F70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4970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D3D0A3" w14:textId="0B21921D" w:rsidR="0060203D" w:rsidRDefault="006020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62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828CAE" w14:textId="77777777" w:rsidR="0060203D" w:rsidRDefault="00602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EEC575" w14:textId="77777777" w:rsidR="00D90AC1" w:rsidRDefault="00D90AC1" w:rsidP="00F70D08">
      <w:pPr>
        <w:spacing w:after="0" w:line="240" w:lineRule="auto"/>
      </w:pPr>
      <w:r>
        <w:separator/>
      </w:r>
    </w:p>
  </w:footnote>
  <w:footnote w:type="continuationSeparator" w:id="0">
    <w:p w14:paraId="1293065F" w14:textId="77777777" w:rsidR="00D90AC1" w:rsidRDefault="00D90AC1" w:rsidP="00F70D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72F3D"/>
    <w:multiLevelType w:val="multilevel"/>
    <w:tmpl w:val="0C6854F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4340EA"/>
    <w:multiLevelType w:val="multilevel"/>
    <w:tmpl w:val="423C710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50023C"/>
    <w:multiLevelType w:val="hybridMultilevel"/>
    <w:tmpl w:val="A7063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E718B"/>
    <w:multiLevelType w:val="multilevel"/>
    <w:tmpl w:val="54E41D4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7F6D55"/>
    <w:multiLevelType w:val="hybridMultilevel"/>
    <w:tmpl w:val="5FF47D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932885"/>
    <w:multiLevelType w:val="hybridMultilevel"/>
    <w:tmpl w:val="774C2ACE"/>
    <w:lvl w:ilvl="0" w:tplc="8E446CD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191FE1"/>
    <w:multiLevelType w:val="multilevel"/>
    <w:tmpl w:val="55B0ADD8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5A7E7D"/>
    <w:multiLevelType w:val="multilevel"/>
    <w:tmpl w:val="B080B8F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EA392F"/>
    <w:multiLevelType w:val="multilevel"/>
    <w:tmpl w:val="0EC0519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6452BE"/>
    <w:multiLevelType w:val="multilevel"/>
    <w:tmpl w:val="F71C6E6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AC71373"/>
    <w:multiLevelType w:val="multilevel"/>
    <w:tmpl w:val="937EBF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4B0A10"/>
    <w:multiLevelType w:val="hybridMultilevel"/>
    <w:tmpl w:val="A28EC8B0"/>
    <w:lvl w:ilvl="0" w:tplc="02E2FFD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2" w15:restartNumberingAfterBreak="0">
    <w:nsid w:val="5DFB2D1B"/>
    <w:multiLevelType w:val="multilevel"/>
    <w:tmpl w:val="413A9FD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E007376"/>
    <w:multiLevelType w:val="hybridMultilevel"/>
    <w:tmpl w:val="131E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9416F8"/>
    <w:multiLevelType w:val="multilevel"/>
    <w:tmpl w:val="AB30D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32D104C"/>
    <w:multiLevelType w:val="multilevel"/>
    <w:tmpl w:val="C5F4D22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927" w:hanging="360"/>
      </w:pPr>
      <w:rPr>
        <w:rFonts w:hint="default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62D26FF"/>
    <w:multiLevelType w:val="multilevel"/>
    <w:tmpl w:val="66D0ACB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09452B"/>
    <w:multiLevelType w:val="hybridMultilevel"/>
    <w:tmpl w:val="AABED2CE"/>
    <w:lvl w:ilvl="0" w:tplc="763E88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F3343C9"/>
    <w:multiLevelType w:val="multilevel"/>
    <w:tmpl w:val="8CFC29C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6DA6717"/>
    <w:multiLevelType w:val="hybridMultilevel"/>
    <w:tmpl w:val="4CEC8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511944"/>
    <w:multiLevelType w:val="hybridMultilevel"/>
    <w:tmpl w:val="C32AA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B00232"/>
    <w:multiLevelType w:val="multilevel"/>
    <w:tmpl w:val="D0142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9"/>
  </w:num>
  <w:num w:numId="2">
    <w:abstractNumId w:val="20"/>
  </w:num>
  <w:num w:numId="3">
    <w:abstractNumId w:val="5"/>
  </w:num>
  <w:num w:numId="4">
    <w:abstractNumId w:val="14"/>
  </w:num>
  <w:num w:numId="5">
    <w:abstractNumId w:val="6"/>
  </w:num>
  <w:num w:numId="6">
    <w:abstractNumId w:val="10"/>
  </w:num>
  <w:num w:numId="7">
    <w:abstractNumId w:val="21"/>
  </w:num>
  <w:num w:numId="8">
    <w:abstractNumId w:val="9"/>
  </w:num>
  <w:num w:numId="9">
    <w:abstractNumId w:val="12"/>
  </w:num>
  <w:num w:numId="10">
    <w:abstractNumId w:val="1"/>
  </w:num>
  <w:num w:numId="11">
    <w:abstractNumId w:val="0"/>
  </w:num>
  <w:num w:numId="12">
    <w:abstractNumId w:val="8"/>
  </w:num>
  <w:num w:numId="13">
    <w:abstractNumId w:val="15"/>
  </w:num>
  <w:num w:numId="14">
    <w:abstractNumId w:val="7"/>
  </w:num>
  <w:num w:numId="15">
    <w:abstractNumId w:val="18"/>
  </w:num>
  <w:num w:numId="16">
    <w:abstractNumId w:val="16"/>
  </w:num>
  <w:num w:numId="17">
    <w:abstractNumId w:val="3"/>
  </w:num>
  <w:num w:numId="18">
    <w:abstractNumId w:val="13"/>
  </w:num>
  <w:num w:numId="19">
    <w:abstractNumId w:val="17"/>
  </w:num>
  <w:num w:numId="20">
    <w:abstractNumId w:val="2"/>
  </w:num>
  <w:num w:numId="21">
    <w:abstractNumId w:val="11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D08"/>
    <w:rsid w:val="00023E98"/>
    <w:rsid w:val="00150CD3"/>
    <w:rsid w:val="00185A27"/>
    <w:rsid w:val="002052A8"/>
    <w:rsid w:val="002A74A6"/>
    <w:rsid w:val="002B1964"/>
    <w:rsid w:val="002F7779"/>
    <w:rsid w:val="003D85CB"/>
    <w:rsid w:val="004B022A"/>
    <w:rsid w:val="004EA5AD"/>
    <w:rsid w:val="00522E6A"/>
    <w:rsid w:val="00561658"/>
    <w:rsid w:val="00595CB4"/>
    <w:rsid w:val="0060203D"/>
    <w:rsid w:val="00626DD7"/>
    <w:rsid w:val="0064625E"/>
    <w:rsid w:val="006833DF"/>
    <w:rsid w:val="007547CE"/>
    <w:rsid w:val="007A28A3"/>
    <w:rsid w:val="007B082C"/>
    <w:rsid w:val="007B0D86"/>
    <w:rsid w:val="007D10A8"/>
    <w:rsid w:val="00814E87"/>
    <w:rsid w:val="0083026D"/>
    <w:rsid w:val="008345B6"/>
    <w:rsid w:val="008641EF"/>
    <w:rsid w:val="008C45F6"/>
    <w:rsid w:val="008D6F6C"/>
    <w:rsid w:val="008E0B79"/>
    <w:rsid w:val="00955A69"/>
    <w:rsid w:val="009C72E0"/>
    <w:rsid w:val="009E3A69"/>
    <w:rsid w:val="00A1EBFD"/>
    <w:rsid w:val="00A43D5F"/>
    <w:rsid w:val="00A46B69"/>
    <w:rsid w:val="00AB17A6"/>
    <w:rsid w:val="00B92D2E"/>
    <w:rsid w:val="00BA6F19"/>
    <w:rsid w:val="00C17B75"/>
    <w:rsid w:val="00C4101D"/>
    <w:rsid w:val="00C45A72"/>
    <w:rsid w:val="00C632BC"/>
    <w:rsid w:val="00CB3D4A"/>
    <w:rsid w:val="00CD792E"/>
    <w:rsid w:val="00D43962"/>
    <w:rsid w:val="00D66294"/>
    <w:rsid w:val="00D8798B"/>
    <w:rsid w:val="00D90AC1"/>
    <w:rsid w:val="00E11474"/>
    <w:rsid w:val="00E61AA0"/>
    <w:rsid w:val="00EF5F89"/>
    <w:rsid w:val="00F70D08"/>
    <w:rsid w:val="00F837EF"/>
    <w:rsid w:val="00F87D66"/>
    <w:rsid w:val="00FE5E8C"/>
    <w:rsid w:val="01CB8FCF"/>
    <w:rsid w:val="026BC80D"/>
    <w:rsid w:val="02ED968F"/>
    <w:rsid w:val="031BD1E8"/>
    <w:rsid w:val="0375268D"/>
    <w:rsid w:val="05CA92C7"/>
    <w:rsid w:val="067E1AE9"/>
    <w:rsid w:val="07F27445"/>
    <w:rsid w:val="0A76D9F2"/>
    <w:rsid w:val="0AD3CA4E"/>
    <w:rsid w:val="0E4A94F0"/>
    <w:rsid w:val="0E71D1C2"/>
    <w:rsid w:val="0EE09A6C"/>
    <w:rsid w:val="0FB56E3C"/>
    <w:rsid w:val="10BD03D8"/>
    <w:rsid w:val="10D69FD7"/>
    <w:rsid w:val="123DDFF4"/>
    <w:rsid w:val="1562F7D2"/>
    <w:rsid w:val="157580B6"/>
    <w:rsid w:val="17115117"/>
    <w:rsid w:val="1C7F3615"/>
    <w:rsid w:val="20D59AB2"/>
    <w:rsid w:val="20EDD968"/>
    <w:rsid w:val="2468BF77"/>
    <w:rsid w:val="26048FD8"/>
    <w:rsid w:val="281FDC6E"/>
    <w:rsid w:val="28F6164E"/>
    <w:rsid w:val="29C78A93"/>
    <w:rsid w:val="2B3EAC33"/>
    <w:rsid w:val="2D0098A6"/>
    <w:rsid w:val="2E6090AB"/>
    <w:rsid w:val="2EFACE32"/>
    <w:rsid w:val="2FC6A8E4"/>
    <w:rsid w:val="32BA81A7"/>
    <w:rsid w:val="332791FC"/>
    <w:rsid w:val="335A4F9C"/>
    <w:rsid w:val="3390BB87"/>
    <w:rsid w:val="352C8BE8"/>
    <w:rsid w:val="35B6BC64"/>
    <w:rsid w:val="37BE7189"/>
    <w:rsid w:val="39C6035C"/>
    <w:rsid w:val="3C483B90"/>
    <w:rsid w:val="3DF67819"/>
    <w:rsid w:val="405FC2F0"/>
    <w:rsid w:val="40B18233"/>
    <w:rsid w:val="44C3C41A"/>
    <w:rsid w:val="450235B8"/>
    <w:rsid w:val="45EF3E99"/>
    <w:rsid w:val="464EA934"/>
    <w:rsid w:val="473E3982"/>
    <w:rsid w:val="480B51AF"/>
    <w:rsid w:val="4D04F5EE"/>
    <w:rsid w:val="4E037274"/>
    <w:rsid w:val="4EE5B5ED"/>
    <w:rsid w:val="53EC1601"/>
    <w:rsid w:val="592D1B36"/>
    <w:rsid w:val="59AA6046"/>
    <w:rsid w:val="5D4F1DBA"/>
    <w:rsid w:val="5E8247F6"/>
    <w:rsid w:val="5F356969"/>
    <w:rsid w:val="5F9AE90F"/>
    <w:rsid w:val="6118EC79"/>
    <w:rsid w:val="6222AFA0"/>
    <w:rsid w:val="66007E4B"/>
    <w:rsid w:val="686C6FC4"/>
    <w:rsid w:val="6B65AE60"/>
    <w:rsid w:val="6FD9FB9C"/>
    <w:rsid w:val="714E5CBE"/>
    <w:rsid w:val="72C3CF75"/>
    <w:rsid w:val="74467779"/>
    <w:rsid w:val="77A63F4D"/>
    <w:rsid w:val="77AEDB6F"/>
    <w:rsid w:val="7ADDE00F"/>
    <w:rsid w:val="7D548EEA"/>
    <w:rsid w:val="7DD2366B"/>
    <w:rsid w:val="7E9B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A622B"/>
  <w15:chartTrackingRefBased/>
  <w15:docId w15:val="{E93E6177-ACEA-684F-869D-8835FF747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D08"/>
    <w:pPr>
      <w:spacing w:after="180" w:line="274" w:lineRule="auto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D08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D08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9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19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D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0D08"/>
  </w:style>
  <w:style w:type="paragraph" w:styleId="Footer">
    <w:name w:val="footer"/>
    <w:basedOn w:val="Normal"/>
    <w:link w:val="FooterChar"/>
    <w:uiPriority w:val="99"/>
    <w:unhideWhenUsed/>
    <w:rsid w:val="00F70D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D08"/>
  </w:style>
  <w:style w:type="character" w:customStyle="1" w:styleId="Heading1Char">
    <w:name w:val="Heading 1 Char"/>
    <w:basedOn w:val="DefaultParagraphFont"/>
    <w:link w:val="Heading1"/>
    <w:uiPriority w:val="9"/>
    <w:rsid w:val="00F70D08"/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70D08"/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ListParagraph">
    <w:name w:val="List Paragraph"/>
    <w:basedOn w:val="Normal"/>
    <w:uiPriority w:val="34"/>
    <w:qFormat/>
    <w:rsid w:val="00F70D08"/>
    <w:pPr>
      <w:spacing w:line="240" w:lineRule="auto"/>
      <w:ind w:left="720" w:hanging="288"/>
      <w:contextualSpacing/>
    </w:pPr>
    <w:rPr>
      <w:color w:val="44546A" w:themeColor="text2"/>
    </w:rPr>
  </w:style>
  <w:style w:type="character" w:customStyle="1" w:styleId="normaltextrun">
    <w:name w:val="normaltextrun"/>
    <w:basedOn w:val="DefaultParagraphFont"/>
    <w:rsid w:val="00F70D08"/>
  </w:style>
  <w:style w:type="character" w:customStyle="1" w:styleId="eop">
    <w:name w:val="eop"/>
    <w:basedOn w:val="DefaultParagraphFont"/>
    <w:rsid w:val="00F70D08"/>
  </w:style>
  <w:style w:type="paragraph" w:customStyle="1" w:styleId="paragraph">
    <w:name w:val="paragraph"/>
    <w:basedOn w:val="Normal"/>
    <w:rsid w:val="00F70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B196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2B1964"/>
    <w:rPr>
      <w:rFonts w:asciiTheme="majorHAnsi" w:eastAsiaTheme="majorEastAsia" w:hAnsiTheme="majorHAnsi" w:cstheme="majorBidi"/>
      <w:i/>
      <w:iCs/>
      <w:color w:val="2F5496" w:themeColor="accent1" w:themeShade="BF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1A955F-CE40-4F28-8939-87588E1B9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644</Characters>
  <Application>Microsoft Office Word</Application>
  <DocSecurity>0</DocSecurity>
  <Lines>5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thi A. Basnayake Ralalage</dc:creator>
  <cp:keywords/>
  <dc:description/>
  <cp:lastModifiedBy>Sangeetha V.</cp:lastModifiedBy>
  <cp:revision>2</cp:revision>
  <dcterms:created xsi:type="dcterms:W3CDTF">2025-08-28T01:06:00Z</dcterms:created>
  <dcterms:modified xsi:type="dcterms:W3CDTF">2025-08-28T01:06:00Z</dcterms:modified>
</cp:coreProperties>
</file>